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lang w:val="en-US"/>
        </w:rPr>
        <w:t>Table: Journals accord</w:t>
      </w:r>
      <w:r>
        <w:rPr/>
        <w:t>ing to field of knowledge.</w:t>
      </w:r>
    </w:p>
    <w:tbl>
      <w:tblPr>
        <w:tblW w:w="5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0"/>
        <w:gridCol w:w="669"/>
      </w:tblGrid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AREA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UBLIC, ENVIRONMENTAL &amp; OCCUPATIONAL HEALTH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INICAL NEUR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ONC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FECTIOUS DISEASES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EDIATRICS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EDICINE, GENERAL &amp; INTERNAL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RDIAC &amp; CARDIOVASCULAR SYSTEMS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NDOCRINOLOGY &amp; METABOLISM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RGER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I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EALTH CARE SCIENCES &amp; SERVICES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DIOLOGY, NUCLEAR MEDICINE &amp; MEDICAL IMAGING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RITICAL CARE MEDICINE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NTOM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NVIRONMENTAL SCIENCES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OD SCIENCE &amp; TECHN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STROENTEROLOGY &amp; HEPAT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OBSTETRICS &amp; GYNEC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EUMAT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LLER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MERGENCY MEDICINE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ERIATRICS &amp; GERONT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ORTHOPEDICS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SYCHIATR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BSTANCE ABUSE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OPICAL MEDICINE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UROLOGY &amp; NEPHROLOGY</w:t>
            </w:r>
          </w:p>
        </w:tc>
        <w:tc>
          <w:tcPr>
            <w:tcW w:w="6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180" w:type="dxa"/>
            <w:tcBorders>
              <w:top w:val="double" w:sz="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Total </w:t>
            </w:r>
          </w:p>
        </w:tc>
        <w:tc>
          <w:tcPr>
            <w:tcW w:w="669" w:type="dxa"/>
            <w:tcBorders>
              <w:top w:val="double" w:sz="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10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701" w:gutter="0" w:header="708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</w:rPr>
  </w:style>
  <w:style w:type="character" w:styleId="TextocomentarioCar1">
    <w:name w:val="Texto comentario Car1"/>
    <w:qFormat/>
    <w:rPr>
      <w:rFonts w:ascii="Times New Roman" w:hAnsi="Times New Roman" w:eastAsia="Times New Roman" w:cs="Times New Roman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ca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1:50:00Z</dcterms:created>
  <dc:creator>M_Girabent</dc:creator>
  <dc:description/>
  <dc:language>en-US</dc:language>
  <cp:lastModifiedBy>Marti</cp:lastModifiedBy>
  <dcterms:modified xsi:type="dcterms:W3CDTF">2014-09-12T11:50:00Z</dcterms:modified>
  <cp:revision>2</cp:revision>
  <dc:subject/>
  <dc:title>Additional files</dc:title>
</cp:coreProperties>
</file>